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474DA" w14:textId="77777777" w:rsidR="007F1140" w:rsidRPr="00C831FA" w:rsidRDefault="007F1140" w:rsidP="007F1140">
      <w:pPr>
        <w:spacing w:line="480" w:lineRule="auto"/>
      </w:pPr>
      <w:bookmarkStart w:id="0" w:name="OLE_LINK25"/>
      <w:bookmarkStart w:id="1" w:name="OLE_LINK26"/>
      <w:bookmarkStart w:id="2" w:name="_GoBack"/>
      <w:bookmarkEnd w:id="2"/>
    </w:p>
    <w:p w14:paraId="54939F84" w14:textId="77777777" w:rsidR="007F1140" w:rsidRPr="00CA4E27" w:rsidRDefault="007F1140" w:rsidP="007F1140">
      <w:pPr>
        <w:spacing w:line="480" w:lineRule="auto"/>
        <w:rPr>
          <w:b/>
          <w:i/>
        </w:rPr>
      </w:pPr>
      <w:r w:rsidRPr="00CA4E27">
        <w:rPr>
          <w:rFonts w:hint="eastAsia"/>
          <w:b/>
          <w:i/>
        </w:rPr>
        <w:t>・</w:t>
      </w:r>
      <w:r w:rsidRPr="00CA4E27">
        <w:rPr>
          <w:b/>
          <w:i/>
        </w:rPr>
        <w:t>IAPS pictures</w:t>
      </w:r>
    </w:p>
    <w:p w14:paraId="3E5B805E" w14:textId="77777777" w:rsidR="007F1140" w:rsidRPr="00CA4E27" w:rsidRDefault="007F1140" w:rsidP="007F1140">
      <w:pPr>
        <w:spacing w:line="480" w:lineRule="auto"/>
      </w:pPr>
      <w:r w:rsidRPr="00CA4E27">
        <w:t xml:space="preserve">  The IAPS pictures (Lang et al., 2008) used in this study were: Positive: 4220, 4250, 4290, 4599, 4643, 4659, 4687, 5629, 7280, 8030, 8034, 8170, 8185, 8193, 8300, 8370, 8461, 8470, 8501, 8549; Negative: 1019, 1120, 1220, 1274, 2683, 2688, 2981, 3150, 3350, 5971, 6021, 6230, 6242, 6510, 8485, 9250, 9429, 9622, 9902, 9921; Neutral: 1675, 1726, 2357, 2372, 2512, 2514, 2595, 2635, 5395, 7036, 7037, 7043, 7207, 7211, 7242, 7487, 7493, 7640, 8475, 9402.</w:t>
      </w:r>
    </w:p>
    <w:p w14:paraId="575861D3" w14:textId="77777777" w:rsidR="007F1140" w:rsidRPr="00CA4E27" w:rsidRDefault="007F1140" w:rsidP="007F1140">
      <w:pPr>
        <w:spacing w:line="480" w:lineRule="auto"/>
      </w:pPr>
    </w:p>
    <w:p w14:paraId="74ADC706" w14:textId="77777777" w:rsidR="007F1140" w:rsidRPr="00CA4E27" w:rsidRDefault="007F1140" w:rsidP="007F1140">
      <w:pPr>
        <w:spacing w:line="480" w:lineRule="auto"/>
        <w:rPr>
          <w:b/>
          <w:i/>
        </w:rPr>
      </w:pPr>
      <w:r w:rsidRPr="00CA4E27">
        <w:rPr>
          <w:rFonts w:hint="eastAsia"/>
          <w:b/>
          <w:i/>
        </w:rPr>
        <w:t>・</w:t>
      </w:r>
      <w:r w:rsidRPr="00CA4E27">
        <w:rPr>
          <w:b/>
          <w:i/>
        </w:rPr>
        <w:t>IADS sounds</w:t>
      </w:r>
    </w:p>
    <w:p w14:paraId="49B9162F" w14:textId="77777777" w:rsidR="007F1140" w:rsidRPr="00CA4E27" w:rsidRDefault="007F1140" w:rsidP="007F1140">
      <w:pPr>
        <w:spacing w:line="480" w:lineRule="auto"/>
      </w:pPr>
      <w:r w:rsidRPr="00CA4E27">
        <w:t xml:space="preserve">  The IADS sounds (Bradley &amp; Lang, 2007) used in this study were: Positive: 110, 200, 202, 220, 224, 230, 311, 352, 353, 360, 365, 367, 717, 726, 811, 813, 815, 816, 817, 820; Negative: 105, 116, 241, 242, 244, 250, 280, 283, 289, 295, 296, 423, 501, 600, 611, 626, 703, 711, 713, 730; Neutral: 104, 170, 171, 246, 262, 322, 373, 376, 376, 377, 382, 627, 698, 700, 701, 705, 708, 720, 722, 723.</w:t>
      </w:r>
    </w:p>
    <w:p w14:paraId="5C94DD38" w14:textId="77777777" w:rsidR="007F1140" w:rsidRPr="00CA4E27" w:rsidRDefault="007F1140" w:rsidP="007F1140">
      <w:pPr>
        <w:spacing w:line="480" w:lineRule="auto"/>
      </w:pPr>
    </w:p>
    <w:p w14:paraId="5C6FD478" w14:textId="77777777" w:rsidR="007F1140" w:rsidRPr="00CA4E27" w:rsidRDefault="007F11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kern w:val="1"/>
          <w:sz w:val="26"/>
        </w:rPr>
      </w:pPr>
    </w:p>
    <w:p w14:paraId="3ECBEC5A" w14:textId="7A72ACCF" w:rsidR="00B30BAE" w:rsidRPr="00CA4E27" w:rsidRDefault="00B30BAE">
      <w:pPr>
        <w:rPr>
          <w:kern w:val="1"/>
        </w:rPr>
      </w:pPr>
    </w:p>
    <w:bookmarkEnd w:id="0"/>
    <w:bookmarkEnd w:id="1"/>
    <w:p w14:paraId="255B44B1" w14:textId="35B4FA59" w:rsidR="007D685E" w:rsidRPr="00827328" w:rsidRDefault="007D685E" w:rsidP="00C44524">
      <w:pPr>
        <w:autoSpaceDE w:val="0"/>
        <w:autoSpaceDN w:val="0"/>
        <w:adjustRightInd w:val="0"/>
        <w:rPr>
          <w:noProof/>
        </w:rPr>
      </w:pPr>
    </w:p>
    <w:sectPr w:rsidR="007D685E" w:rsidRPr="00827328">
      <w:headerReference w:type="default" r:id="rId9"/>
      <w:headerReference w:type="first" r:id="rId10"/>
      <w:pgSz w:w="12240" w:h="15840"/>
      <w:pgMar w:top="1440" w:right="1440" w:bottom="1440" w:left="1440" w:header="708" w:footer="708" w:gutter="0"/>
      <w:pgNumType w:start="1"/>
      <w:cols w:space="708"/>
      <w:titlePg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CAD113" w16cid:durableId="1FEEE745"/>
  <w16cid:commentId w16cid:paraId="69700101" w16cid:durableId="1FEEE782"/>
  <w16cid:commentId w16cid:paraId="0BDB2278" w16cid:durableId="1FEEE2B3"/>
  <w16cid:commentId w16cid:paraId="1DDA9F6F" w16cid:durableId="1FEEE42C"/>
  <w16cid:commentId w16cid:paraId="21165761" w16cid:durableId="1FEEE807"/>
  <w16cid:commentId w16cid:paraId="09AEE97B" w16cid:durableId="1FEEE4AA"/>
  <w16cid:commentId w16cid:paraId="7F81B663" w16cid:durableId="1FEEE629"/>
  <w16cid:commentId w16cid:paraId="2E1E144C" w16cid:durableId="1FEEE579"/>
  <w16cid:commentId w16cid:paraId="300FEE25" w16cid:durableId="1FEEE5C9"/>
  <w16cid:commentId w16cid:paraId="51D5957B" w16cid:durableId="1FEEE5E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0E9F1" w14:textId="77777777" w:rsidR="00241525" w:rsidRDefault="00241525">
      <w:r>
        <w:separator/>
      </w:r>
    </w:p>
  </w:endnote>
  <w:endnote w:type="continuationSeparator" w:id="0">
    <w:p w14:paraId="1B07610F" w14:textId="77777777" w:rsidR="00241525" w:rsidRDefault="00241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Optima-Regular">
    <w:altName w:val="Calibri"/>
    <w:charset w:val="00"/>
    <w:family w:val="auto"/>
    <w:pitch w:val="variable"/>
    <w:sig w:usb0="80000067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4712D0" w14:textId="77777777" w:rsidR="00241525" w:rsidRDefault="00241525">
      <w:r>
        <w:separator/>
      </w:r>
    </w:p>
  </w:footnote>
  <w:footnote w:type="continuationSeparator" w:id="0">
    <w:p w14:paraId="5E736E24" w14:textId="77777777" w:rsidR="00241525" w:rsidRDefault="002415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E4C962" w14:textId="7F1913C1" w:rsidR="009114A1" w:rsidRDefault="009114A1">
    <w:pPr>
      <w:jc w:val="right"/>
      <w:rPr>
        <w:rFonts w:ascii="TimesNewRomanPSMT" w:hAnsi="TimesNewRomanPSMT" w:cs="Optima-Regular"/>
      </w:rPr>
    </w:pPr>
    <w:r>
      <w:rPr>
        <w:rFonts w:ascii="TimesNewRomanPSMT" w:hAnsi="TimesNewRomanPSMT" w:cs="Optima-Regular"/>
      </w:rPr>
      <w:fldChar w:fldCharType="begin"/>
    </w:r>
    <w:r>
      <w:rPr>
        <w:rFonts w:ascii="TimesNewRomanPSMT" w:hAnsi="TimesNewRomanPSMT" w:cs="Optima-Regular"/>
      </w:rPr>
      <w:instrText>PAGE</w:instrText>
    </w:r>
    <w:r>
      <w:rPr>
        <w:rFonts w:ascii="TimesNewRomanPSMT" w:hAnsi="TimesNewRomanPSMT" w:cs="Optima-Regular"/>
      </w:rPr>
      <w:fldChar w:fldCharType="separate"/>
    </w:r>
    <w:r w:rsidR="00827328">
      <w:rPr>
        <w:rFonts w:ascii="TimesNewRomanPSMT" w:hAnsi="TimesNewRomanPSMT" w:cs="Optima-Regular"/>
        <w:noProof/>
      </w:rPr>
      <w:t>2</w:t>
    </w:r>
    <w:r>
      <w:rPr>
        <w:rFonts w:ascii="TimesNewRomanPSMT" w:hAnsi="TimesNewRomanPSMT" w:cs="Optima-Regular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7E621A" w14:textId="12F18041" w:rsidR="009114A1" w:rsidRDefault="009114A1">
    <w:pPr>
      <w:jc w:val="right"/>
      <w:rPr>
        <w:rFonts w:ascii="TimesNewRomanPSMT" w:hAnsi="TimesNewRomanPSMT" w:cs="Optima-Regular"/>
      </w:rPr>
    </w:pPr>
    <w:r>
      <w:rPr>
        <w:rFonts w:ascii="TimesNewRomanPSMT" w:hAnsi="TimesNewRomanPSMT" w:cs="Optima-Regular"/>
      </w:rPr>
      <w:fldChar w:fldCharType="begin"/>
    </w:r>
    <w:r>
      <w:rPr>
        <w:rFonts w:ascii="TimesNewRomanPSMT" w:hAnsi="TimesNewRomanPSMT" w:cs="Optima-Regular"/>
      </w:rPr>
      <w:instrText>PAGE</w:instrText>
    </w:r>
    <w:r>
      <w:rPr>
        <w:rFonts w:ascii="TimesNewRomanPSMT" w:hAnsi="TimesNewRomanPSMT" w:cs="Optima-Regular"/>
      </w:rPr>
      <w:fldChar w:fldCharType="separate"/>
    </w:r>
    <w:r w:rsidR="00825DEC">
      <w:rPr>
        <w:rFonts w:ascii="TimesNewRomanPSMT" w:hAnsi="TimesNewRomanPSMT" w:cs="Optima-Regular"/>
        <w:noProof/>
      </w:rPr>
      <w:t>1</w:t>
    </w:r>
    <w:r>
      <w:rPr>
        <w:rFonts w:ascii="TimesNewRomanPSMT" w:hAnsi="TimesNewRomanPSMT" w:cs="Optima-Regula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165EB9"/>
    <w:multiLevelType w:val="hybridMultilevel"/>
    <w:tmpl w:val="E95E6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oNotShadeFormData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A1EA6"/>
    <w:rsid w:val="00000D54"/>
    <w:rsid w:val="00005881"/>
    <w:rsid w:val="0001647D"/>
    <w:rsid w:val="00017FB2"/>
    <w:rsid w:val="00020834"/>
    <w:rsid w:val="000231E9"/>
    <w:rsid w:val="00027BD4"/>
    <w:rsid w:val="00032916"/>
    <w:rsid w:val="00036FE9"/>
    <w:rsid w:val="0003714D"/>
    <w:rsid w:val="00044ECE"/>
    <w:rsid w:val="000627BB"/>
    <w:rsid w:val="00062DEE"/>
    <w:rsid w:val="0006686D"/>
    <w:rsid w:val="00074148"/>
    <w:rsid w:val="00074EB3"/>
    <w:rsid w:val="00077AD7"/>
    <w:rsid w:val="00080755"/>
    <w:rsid w:val="00081F59"/>
    <w:rsid w:val="000A1EA6"/>
    <w:rsid w:val="000A6803"/>
    <w:rsid w:val="000B0B16"/>
    <w:rsid w:val="000B5919"/>
    <w:rsid w:val="000B7216"/>
    <w:rsid w:val="000C2E64"/>
    <w:rsid w:val="000C7684"/>
    <w:rsid w:val="000D01F2"/>
    <w:rsid w:val="000D1FC7"/>
    <w:rsid w:val="000D2A59"/>
    <w:rsid w:val="000D2EE4"/>
    <w:rsid w:val="000D429C"/>
    <w:rsid w:val="000E5125"/>
    <w:rsid w:val="000E54D8"/>
    <w:rsid w:val="00101F15"/>
    <w:rsid w:val="00103A3B"/>
    <w:rsid w:val="00106FC7"/>
    <w:rsid w:val="001077B3"/>
    <w:rsid w:val="00112D6F"/>
    <w:rsid w:val="001237C0"/>
    <w:rsid w:val="00125839"/>
    <w:rsid w:val="001346DE"/>
    <w:rsid w:val="0014581F"/>
    <w:rsid w:val="00156FA7"/>
    <w:rsid w:val="001578D2"/>
    <w:rsid w:val="001624D9"/>
    <w:rsid w:val="0017613D"/>
    <w:rsid w:val="001825E4"/>
    <w:rsid w:val="00190EFD"/>
    <w:rsid w:val="0019245E"/>
    <w:rsid w:val="0019783B"/>
    <w:rsid w:val="001A0238"/>
    <w:rsid w:val="001B1338"/>
    <w:rsid w:val="001B71D0"/>
    <w:rsid w:val="001B756D"/>
    <w:rsid w:val="001C1FD6"/>
    <w:rsid w:val="001C2B42"/>
    <w:rsid w:val="001D1F0F"/>
    <w:rsid w:val="001D2746"/>
    <w:rsid w:val="001E1898"/>
    <w:rsid w:val="001E3CDE"/>
    <w:rsid w:val="001E4B81"/>
    <w:rsid w:val="001F061C"/>
    <w:rsid w:val="001F2E82"/>
    <w:rsid w:val="001F3143"/>
    <w:rsid w:val="001F3F75"/>
    <w:rsid w:val="001F5BCE"/>
    <w:rsid w:val="001F61D5"/>
    <w:rsid w:val="00201B91"/>
    <w:rsid w:val="00203E40"/>
    <w:rsid w:val="0020528C"/>
    <w:rsid w:val="00212032"/>
    <w:rsid w:val="00213651"/>
    <w:rsid w:val="00227431"/>
    <w:rsid w:val="00231DAF"/>
    <w:rsid w:val="00232522"/>
    <w:rsid w:val="00233347"/>
    <w:rsid w:val="00236EAB"/>
    <w:rsid w:val="00237170"/>
    <w:rsid w:val="00241525"/>
    <w:rsid w:val="00245700"/>
    <w:rsid w:val="00256374"/>
    <w:rsid w:val="00261D93"/>
    <w:rsid w:val="00266AB7"/>
    <w:rsid w:val="002738E9"/>
    <w:rsid w:val="00275DF9"/>
    <w:rsid w:val="002855F9"/>
    <w:rsid w:val="002906C9"/>
    <w:rsid w:val="00294063"/>
    <w:rsid w:val="002A3CF3"/>
    <w:rsid w:val="002B7A86"/>
    <w:rsid w:val="002C459D"/>
    <w:rsid w:val="002C76CE"/>
    <w:rsid w:val="002E1355"/>
    <w:rsid w:val="002E1BEF"/>
    <w:rsid w:val="002E473A"/>
    <w:rsid w:val="002E596D"/>
    <w:rsid w:val="002E6D13"/>
    <w:rsid w:val="002F2573"/>
    <w:rsid w:val="002F6DCC"/>
    <w:rsid w:val="00301374"/>
    <w:rsid w:val="00302E5E"/>
    <w:rsid w:val="0030371B"/>
    <w:rsid w:val="00304376"/>
    <w:rsid w:val="00310433"/>
    <w:rsid w:val="00312007"/>
    <w:rsid w:val="0032191F"/>
    <w:rsid w:val="00321C86"/>
    <w:rsid w:val="0032786C"/>
    <w:rsid w:val="003316E9"/>
    <w:rsid w:val="00335BC4"/>
    <w:rsid w:val="00337A6B"/>
    <w:rsid w:val="00340281"/>
    <w:rsid w:val="00340AB3"/>
    <w:rsid w:val="00340DBD"/>
    <w:rsid w:val="00343593"/>
    <w:rsid w:val="003439F1"/>
    <w:rsid w:val="00352A24"/>
    <w:rsid w:val="00361D8C"/>
    <w:rsid w:val="00364085"/>
    <w:rsid w:val="003649A9"/>
    <w:rsid w:val="00366AD7"/>
    <w:rsid w:val="00371519"/>
    <w:rsid w:val="003727D0"/>
    <w:rsid w:val="00372C6F"/>
    <w:rsid w:val="00374163"/>
    <w:rsid w:val="00375890"/>
    <w:rsid w:val="00380984"/>
    <w:rsid w:val="00386321"/>
    <w:rsid w:val="00394507"/>
    <w:rsid w:val="003A1240"/>
    <w:rsid w:val="003A1F6E"/>
    <w:rsid w:val="003A4BD8"/>
    <w:rsid w:val="003B2263"/>
    <w:rsid w:val="003B71BB"/>
    <w:rsid w:val="003B7720"/>
    <w:rsid w:val="003C63CD"/>
    <w:rsid w:val="003D2765"/>
    <w:rsid w:val="003D58E6"/>
    <w:rsid w:val="004005B8"/>
    <w:rsid w:val="00407024"/>
    <w:rsid w:val="0041086C"/>
    <w:rsid w:val="00416246"/>
    <w:rsid w:val="004218CA"/>
    <w:rsid w:val="00424BDC"/>
    <w:rsid w:val="00424C64"/>
    <w:rsid w:val="00437C91"/>
    <w:rsid w:val="004427F6"/>
    <w:rsid w:val="0045012A"/>
    <w:rsid w:val="00450914"/>
    <w:rsid w:val="00464AAB"/>
    <w:rsid w:val="004742F3"/>
    <w:rsid w:val="0047588A"/>
    <w:rsid w:val="004809C4"/>
    <w:rsid w:val="00483AEA"/>
    <w:rsid w:val="004844C0"/>
    <w:rsid w:val="0049210B"/>
    <w:rsid w:val="004A2BA9"/>
    <w:rsid w:val="004C20EC"/>
    <w:rsid w:val="004D0790"/>
    <w:rsid w:val="004D30F1"/>
    <w:rsid w:val="004D6365"/>
    <w:rsid w:val="004E444F"/>
    <w:rsid w:val="004F0F0F"/>
    <w:rsid w:val="004F3AA1"/>
    <w:rsid w:val="00500809"/>
    <w:rsid w:val="005035AD"/>
    <w:rsid w:val="00505940"/>
    <w:rsid w:val="00506EE5"/>
    <w:rsid w:val="005175D7"/>
    <w:rsid w:val="00522485"/>
    <w:rsid w:val="005327BE"/>
    <w:rsid w:val="00537685"/>
    <w:rsid w:val="00542A29"/>
    <w:rsid w:val="005430DD"/>
    <w:rsid w:val="00545309"/>
    <w:rsid w:val="005544DB"/>
    <w:rsid w:val="0055558E"/>
    <w:rsid w:val="00561C32"/>
    <w:rsid w:val="005731CC"/>
    <w:rsid w:val="005923EA"/>
    <w:rsid w:val="005938C8"/>
    <w:rsid w:val="00593F6D"/>
    <w:rsid w:val="005A255E"/>
    <w:rsid w:val="005A4102"/>
    <w:rsid w:val="005B1E90"/>
    <w:rsid w:val="005B6CA9"/>
    <w:rsid w:val="005C0910"/>
    <w:rsid w:val="005C0AC8"/>
    <w:rsid w:val="005C153B"/>
    <w:rsid w:val="005C4847"/>
    <w:rsid w:val="005F08A0"/>
    <w:rsid w:val="005F1874"/>
    <w:rsid w:val="005F4136"/>
    <w:rsid w:val="00611192"/>
    <w:rsid w:val="00614A5C"/>
    <w:rsid w:val="00623BD7"/>
    <w:rsid w:val="00625037"/>
    <w:rsid w:val="006279F6"/>
    <w:rsid w:val="00633B89"/>
    <w:rsid w:val="00635367"/>
    <w:rsid w:val="00636915"/>
    <w:rsid w:val="00637146"/>
    <w:rsid w:val="0064201E"/>
    <w:rsid w:val="00642F10"/>
    <w:rsid w:val="0065141A"/>
    <w:rsid w:val="0065655E"/>
    <w:rsid w:val="00663121"/>
    <w:rsid w:val="00667D68"/>
    <w:rsid w:val="00673209"/>
    <w:rsid w:val="006768F4"/>
    <w:rsid w:val="00680A33"/>
    <w:rsid w:val="00690703"/>
    <w:rsid w:val="00692EFA"/>
    <w:rsid w:val="00695DA1"/>
    <w:rsid w:val="006A0C65"/>
    <w:rsid w:val="006B01FA"/>
    <w:rsid w:val="006B165A"/>
    <w:rsid w:val="006C018E"/>
    <w:rsid w:val="006C0484"/>
    <w:rsid w:val="006D3468"/>
    <w:rsid w:val="006E0095"/>
    <w:rsid w:val="006E567E"/>
    <w:rsid w:val="00703F7E"/>
    <w:rsid w:val="007075CF"/>
    <w:rsid w:val="00713C8C"/>
    <w:rsid w:val="00715BA8"/>
    <w:rsid w:val="00720603"/>
    <w:rsid w:val="0072189A"/>
    <w:rsid w:val="007320F0"/>
    <w:rsid w:val="00734A9C"/>
    <w:rsid w:val="0075053A"/>
    <w:rsid w:val="007507D9"/>
    <w:rsid w:val="00756CFA"/>
    <w:rsid w:val="00760792"/>
    <w:rsid w:val="00767FAE"/>
    <w:rsid w:val="0077066E"/>
    <w:rsid w:val="00775FFC"/>
    <w:rsid w:val="00780512"/>
    <w:rsid w:val="007845AF"/>
    <w:rsid w:val="0078656F"/>
    <w:rsid w:val="00792392"/>
    <w:rsid w:val="007A2597"/>
    <w:rsid w:val="007B2B4A"/>
    <w:rsid w:val="007D63A7"/>
    <w:rsid w:val="007D685E"/>
    <w:rsid w:val="007D6CB6"/>
    <w:rsid w:val="007E38BA"/>
    <w:rsid w:val="007E6970"/>
    <w:rsid w:val="007F0AFB"/>
    <w:rsid w:val="007F1140"/>
    <w:rsid w:val="007F4A50"/>
    <w:rsid w:val="007F6B68"/>
    <w:rsid w:val="0080063F"/>
    <w:rsid w:val="00802953"/>
    <w:rsid w:val="0080310C"/>
    <w:rsid w:val="00804CD1"/>
    <w:rsid w:val="00805625"/>
    <w:rsid w:val="00805813"/>
    <w:rsid w:val="00811045"/>
    <w:rsid w:val="00817569"/>
    <w:rsid w:val="00821AB7"/>
    <w:rsid w:val="00825DEC"/>
    <w:rsid w:val="00827328"/>
    <w:rsid w:val="008463FD"/>
    <w:rsid w:val="00846A36"/>
    <w:rsid w:val="0085672C"/>
    <w:rsid w:val="0086720F"/>
    <w:rsid w:val="008712BE"/>
    <w:rsid w:val="008747F2"/>
    <w:rsid w:val="00877238"/>
    <w:rsid w:val="00877766"/>
    <w:rsid w:val="00877A77"/>
    <w:rsid w:val="00883267"/>
    <w:rsid w:val="0088444C"/>
    <w:rsid w:val="008871E5"/>
    <w:rsid w:val="00887FDF"/>
    <w:rsid w:val="00894432"/>
    <w:rsid w:val="008948C7"/>
    <w:rsid w:val="008A0894"/>
    <w:rsid w:val="008A162E"/>
    <w:rsid w:val="008A69FF"/>
    <w:rsid w:val="008B78F3"/>
    <w:rsid w:val="008C4AB2"/>
    <w:rsid w:val="008C622F"/>
    <w:rsid w:val="008C7038"/>
    <w:rsid w:val="008D158A"/>
    <w:rsid w:val="008D366E"/>
    <w:rsid w:val="008E3D0B"/>
    <w:rsid w:val="008E7543"/>
    <w:rsid w:val="008F3A5A"/>
    <w:rsid w:val="00904C73"/>
    <w:rsid w:val="00906314"/>
    <w:rsid w:val="009114A1"/>
    <w:rsid w:val="009203A0"/>
    <w:rsid w:val="00924BE5"/>
    <w:rsid w:val="00924CAE"/>
    <w:rsid w:val="00930E1B"/>
    <w:rsid w:val="00934929"/>
    <w:rsid w:val="00935A24"/>
    <w:rsid w:val="009374D8"/>
    <w:rsid w:val="00940471"/>
    <w:rsid w:val="009512AC"/>
    <w:rsid w:val="00951A23"/>
    <w:rsid w:val="00951B46"/>
    <w:rsid w:val="009626A4"/>
    <w:rsid w:val="009648F3"/>
    <w:rsid w:val="00966D4C"/>
    <w:rsid w:val="00976051"/>
    <w:rsid w:val="00981700"/>
    <w:rsid w:val="00990E93"/>
    <w:rsid w:val="00992B89"/>
    <w:rsid w:val="009951B3"/>
    <w:rsid w:val="00995808"/>
    <w:rsid w:val="009A2922"/>
    <w:rsid w:val="009B1770"/>
    <w:rsid w:val="009C3388"/>
    <w:rsid w:val="009C40C2"/>
    <w:rsid w:val="009C64F9"/>
    <w:rsid w:val="009C6674"/>
    <w:rsid w:val="009D0036"/>
    <w:rsid w:val="009D25F6"/>
    <w:rsid w:val="009E126F"/>
    <w:rsid w:val="00A015E7"/>
    <w:rsid w:val="00A05C9F"/>
    <w:rsid w:val="00A12261"/>
    <w:rsid w:val="00A130F5"/>
    <w:rsid w:val="00A24B7C"/>
    <w:rsid w:val="00A32F4D"/>
    <w:rsid w:val="00A35E80"/>
    <w:rsid w:val="00A3632D"/>
    <w:rsid w:val="00A40B91"/>
    <w:rsid w:val="00A43B3C"/>
    <w:rsid w:val="00A47EEA"/>
    <w:rsid w:val="00A53603"/>
    <w:rsid w:val="00A56A11"/>
    <w:rsid w:val="00A72F25"/>
    <w:rsid w:val="00A8112D"/>
    <w:rsid w:val="00A84BB2"/>
    <w:rsid w:val="00AA763B"/>
    <w:rsid w:val="00AB1889"/>
    <w:rsid w:val="00AB2D50"/>
    <w:rsid w:val="00AB7150"/>
    <w:rsid w:val="00AC10CB"/>
    <w:rsid w:val="00AE7347"/>
    <w:rsid w:val="00AF3EBA"/>
    <w:rsid w:val="00AF4511"/>
    <w:rsid w:val="00AF5612"/>
    <w:rsid w:val="00B01F0C"/>
    <w:rsid w:val="00B107DA"/>
    <w:rsid w:val="00B121D4"/>
    <w:rsid w:val="00B129A1"/>
    <w:rsid w:val="00B13063"/>
    <w:rsid w:val="00B30BAE"/>
    <w:rsid w:val="00B313B0"/>
    <w:rsid w:val="00B32611"/>
    <w:rsid w:val="00B338F2"/>
    <w:rsid w:val="00B35DE2"/>
    <w:rsid w:val="00B464AE"/>
    <w:rsid w:val="00B65B2B"/>
    <w:rsid w:val="00B74DDA"/>
    <w:rsid w:val="00B81EE8"/>
    <w:rsid w:val="00B82051"/>
    <w:rsid w:val="00B90F8D"/>
    <w:rsid w:val="00BA5747"/>
    <w:rsid w:val="00BC57C4"/>
    <w:rsid w:val="00BD0D6E"/>
    <w:rsid w:val="00BD71C0"/>
    <w:rsid w:val="00BE72E1"/>
    <w:rsid w:val="00BF27D3"/>
    <w:rsid w:val="00C12350"/>
    <w:rsid w:val="00C240CD"/>
    <w:rsid w:val="00C40BA3"/>
    <w:rsid w:val="00C44524"/>
    <w:rsid w:val="00C512A6"/>
    <w:rsid w:val="00C51D34"/>
    <w:rsid w:val="00C65C22"/>
    <w:rsid w:val="00C73FD3"/>
    <w:rsid w:val="00C831FA"/>
    <w:rsid w:val="00C83D9D"/>
    <w:rsid w:val="00C847DF"/>
    <w:rsid w:val="00C86A0A"/>
    <w:rsid w:val="00C8707C"/>
    <w:rsid w:val="00C92DBE"/>
    <w:rsid w:val="00CA4E27"/>
    <w:rsid w:val="00CB2E99"/>
    <w:rsid w:val="00CC0692"/>
    <w:rsid w:val="00CC11F6"/>
    <w:rsid w:val="00CC3745"/>
    <w:rsid w:val="00CD21AC"/>
    <w:rsid w:val="00CD2573"/>
    <w:rsid w:val="00CD3302"/>
    <w:rsid w:val="00CD63B9"/>
    <w:rsid w:val="00CE2250"/>
    <w:rsid w:val="00CF0981"/>
    <w:rsid w:val="00CF63A9"/>
    <w:rsid w:val="00D06743"/>
    <w:rsid w:val="00D0752B"/>
    <w:rsid w:val="00D140F0"/>
    <w:rsid w:val="00D21719"/>
    <w:rsid w:val="00D217C9"/>
    <w:rsid w:val="00D325FD"/>
    <w:rsid w:val="00D359ED"/>
    <w:rsid w:val="00D41CCD"/>
    <w:rsid w:val="00D6258F"/>
    <w:rsid w:val="00D63D70"/>
    <w:rsid w:val="00D64276"/>
    <w:rsid w:val="00D64DE9"/>
    <w:rsid w:val="00D752EA"/>
    <w:rsid w:val="00D82F5B"/>
    <w:rsid w:val="00D946B2"/>
    <w:rsid w:val="00D96ED4"/>
    <w:rsid w:val="00DA245D"/>
    <w:rsid w:val="00DB28C3"/>
    <w:rsid w:val="00DC2344"/>
    <w:rsid w:val="00DC3BF3"/>
    <w:rsid w:val="00DC618B"/>
    <w:rsid w:val="00DC6559"/>
    <w:rsid w:val="00DC6F15"/>
    <w:rsid w:val="00DE22AA"/>
    <w:rsid w:val="00DE25C8"/>
    <w:rsid w:val="00DE4B9A"/>
    <w:rsid w:val="00DF7559"/>
    <w:rsid w:val="00E016E8"/>
    <w:rsid w:val="00E04F62"/>
    <w:rsid w:val="00E07C8F"/>
    <w:rsid w:val="00E15B30"/>
    <w:rsid w:val="00E31AAC"/>
    <w:rsid w:val="00E4258D"/>
    <w:rsid w:val="00E53A03"/>
    <w:rsid w:val="00E53E8D"/>
    <w:rsid w:val="00E56825"/>
    <w:rsid w:val="00E56D3A"/>
    <w:rsid w:val="00E627C3"/>
    <w:rsid w:val="00E6622B"/>
    <w:rsid w:val="00E732CC"/>
    <w:rsid w:val="00E7403F"/>
    <w:rsid w:val="00E7650F"/>
    <w:rsid w:val="00EA24A0"/>
    <w:rsid w:val="00EA6708"/>
    <w:rsid w:val="00EC14C0"/>
    <w:rsid w:val="00EC50D5"/>
    <w:rsid w:val="00EC5591"/>
    <w:rsid w:val="00EC6BA3"/>
    <w:rsid w:val="00ED05A1"/>
    <w:rsid w:val="00ED4DD5"/>
    <w:rsid w:val="00ED5FFE"/>
    <w:rsid w:val="00ED60FD"/>
    <w:rsid w:val="00EE1961"/>
    <w:rsid w:val="00F009A8"/>
    <w:rsid w:val="00F06C96"/>
    <w:rsid w:val="00F21B04"/>
    <w:rsid w:val="00F24D80"/>
    <w:rsid w:val="00F30667"/>
    <w:rsid w:val="00F31554"/>
    <w:rsid w:val="00F3612B"/>
    <w:rsid w:val="00F471F7"/>
    <w:rsid w:val="00F551F3"/>
    <w:rsid w:val="00F60226"/>
    <w:rsid w:val="00F65000"/>
    <w:rsid w:val="00F75CB9"/>
    <w:rsid w:val="00F84730"/>
    <w:rsid w:val="00F97F46"/>
    <w:rsid w:val="00FA2CE0"/>
    <w:rsid w:val="00FA34CF"/>
    <w:rsid w:val="00FA41C0"/>
    <w:rsid w:val="00FA70C7"/>
    <w:rsid w:val="00FB66CF"/>
    <w:rsid w:val="00FC02FC"/>
    <w:rsid w:val="00FD2730"/>
    <w:rsid w:val="00FD5569"/>
    <w:rsid w:val="00FE007F"/>
    <w:rsid w:val="00FF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35E39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0A6803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4A0"/>
    <w:pPr>
      <w:keepNext/>
      <w:widowControl w:val="0"/>
      <w:autoSpaceDE w:val="0"/>
      <w:autoSpaceDN w:val="0"/>
      <w:adjustRightInd w:val="0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F15"/>
    <w:pPr>
      <w:keepNext/>
      <w:widowControl w:val="0"/>
      <w:autoSpaceDE w:val="0"/>
      <w:autoSpaceDN w:val="0"/>
      <w:adjustRightInd w:val="0"/>
      <w:outlineLvl w:val="1"/>
    </w:pPr>
    <w:rPr>
      <w:rFonts w:asciiTheme="majorHAnsi" w:eastAsiaTheme="majorEastAsia" w:hAnsiTheme="majorHAnsi" w:cstheme="maj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4A0"/>
    <w:rPr>
      <w:rFonts w:asciiTheme="majorHAnsi" w:eastAsiaTheme="majorEastAsia" w:hAnsiTheme="majorHAnsi" w:cstheme="majorBidi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01F15"/>
    <w:pPr>
      <w:widowControl w:val="0"/>
      <w:autoSpaceDE w:val="0"/>
      <w:autoSpaceDN w:val="0"/>
      <w:adjustRightInd w:val="0"/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01F15"/>
    <w:rPr>
      <w:rFonts w:asciiTheme="majorHAnsi" w:eastAsia="MS Gothic" w:hAnsiTheme="majorHAnsi" w:cstheme="majorBidi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F15"/>
    <w:pPr>
      <w:widowControl w:val="0"/>
      <w:autoSpaceDE w:val="0"/>
      <w:autoSpaceDN w:val="0"/>
      <w:adjustRightInd w:val="0"/>
      <w:jc w:val="center"/>
      <w:outlineLvl w:val="1"/>
    </w:pPr>
    <w:rPr>
      <w:rFonts w:asciiTheme="majorHAnsi" w:eastAsia="MS Gothic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101F15"/>
    <w:rPr>
      <w:rFonts w:asciiTheme="majorHAnsi" w:eastAsia="MS Gothic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01F15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90E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EFD"/>
    <w:pPr>
      <w:widowControl w:val="0"/>
      <w:autoSpaceDE w:val="0"/>
      <w:autoSpaceDN w:val="0"/>
      <w:adjustRightInd w:val="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E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E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EFD"/>
    <w:pPr>
      <w:widowControl w:val="0"/>
      <w:autoSpaceDE w:val="0"/>
      <w:autoSpaceDN w:val="0"/>
      <w:adjustRightInd w:val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1D1F0F"/>
  </w:style>
  <w:style w:type="paragraph" w:styleId="Header">
    <w:name w:val="header"/>
    <w:basedOn w:val="Normal"/>
    <w:link w:val="HeaderChar"/>
    <w:uiPriority w:val="99"/>
    <w:unhideWhenUsed/>
    <w:rsid w:val="007D68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685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D68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685E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0A6803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4A0"/>
    <w:pPr>
      <w:keepNext/>
      <w:widowControl w:val="0"/>
      <w:autoSpaceDE w:val="0"/>
      <w:autoSpaceDN w:val="0"/>
      <w:adjustRightInd w:val="0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F15"/>
    <w:pPr>
      <w:keepNext/>
      <w:widowControl w:val="0"/>
      <w:autoSpaceDE w:val="0"/>
      <w:autoSpaceDN w:val="0"/>
      <w:adjustRightInd w:val="0"/>
      <w:outlineLvl w:val="1"/>
    </w:pPr>
    <w:rPr>
      <w:rFonts w:asciiTheme="majorHAnsi" w:eastAsiaTheme="majorEastAsia" w:hAnsiTheme="majorHAnsi" w:cstheme="maj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4A0"/>
    <w:rPr>
      <w:rFonts w:asciiTheme="majorHAnsi" w:eastAsiaTheme="majorEastAsia" w:hAnsiTheme="majorHAnsi" w:cstheme="majorBidi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01F15"/>
    <w:pPr>
      <w:widowControl w:val="0"/>
      <w:autoSpaceDE w:val="0"/>
      <w:autoSpaceDN w:val="0"/>
      <w:adjustRightInd w:val="0"/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01F15"/>
    <w:rPr>
      <w:rFonts w:asciiTheme="majorHAnsi" w:eastAsia="MS Gothic" w:hAnsiTheme="majorHAnsi" w:cstheme="majorBidi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F15"/>
    <w:pPr>
      <w:widowControl w:val="0"/>
      <w:autoSpaceDE w:val="0"/>
      <w:autoSpaceDN w:val="0"/>
      <w:adjustRightInd w:val="0"/>
      <w:jc w:val="center"/>
      <w:outlineLvl w:val="1"/>
    </w:pPr>
    <w:rPr>
      <w:rFonts w:asciiTheme="majorHAnsi" w:eastAsia="MS Gothic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101F15"/>
    <w:rPr>
      <w:rFonts w:asciiTheme="majorHAnsi" w:eastAsia="MS Gothic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01F15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90E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EFD"/>
    <w:pPr>
      <w:widowControl w:val="0"/>
      <w:autoSpaceDE w:val="0"/>
      <w:autoSpaceDN w:val="0"/>
      <w:adjustRightInd w:val="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E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E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EFD"/>
    <w:pPr>
      <w:widowControl w:val="0"/>
      <w:autoSpaceDE w:val="0"/>
      <w:autoSpaceDN w:val="0"/>
      <w:adjustRightInd w:val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1D1F0F"/>
  </w:style>
  <w:style w:type="paragraph" w:styleId="Header">
    <w:name w:val="header"/>
    <w:basedOn w:val="Normal"/>
    <w:link w:val="HeaderChar"/>
    <w:uiPriority w:val="99"/>
    <w:unhideWhenUsed/>
    <w:rsid w:val="007D68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685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D68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685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7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8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1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2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9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83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9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F6746-4B12-4830-A08F-CDC24C573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56</Words>
  <Characters>72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acial_color2</vt:lpstr>
      <vt:lpstr>facial_color2</vt:lpstr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cial_color2</dc:title>
  <dc:creator>南 哲人</dc:creator>
  <cp:lastModifiedBy>Premkumar S</cp:lastModifiedBy>
  <cp:revision>15</cp:revision>
  <cp:lastPrinted>2018-05-14T07:29:00Z</cp:lastPrinted>
  <dcterms:created xsi:type="dcterms:W3CDTF">2019-01-21T00:21:00Z</dcterms:created>
  <dcterms:modified xsi:type="dcterms:W3CDTF">2020-03-18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psychology"/&gt;&lt;hasBiblio/&gt;&lt;format class="21"/&gt;&lt;count citations="23" publications="31"/&gt;&lt;/info&gt;PAPERS2_INFO_EN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9f4ea21-906b-3045-b1d3-d1ad52358038</vt:lpwstr>
  </property>
  <property fmtid="{D5CDD505-2E9C-101B-9397-08002B2CF9AE}" pid="25" name="Mendeley Citation Style_1">
    <vt:lpwstr>http://www.zotero.org/styles/apa</vt:lpwstr>
  </property>
</Properties>
</file>